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8E9C1" w14:textId="160FC70F" w:rsidR="00A96DD0" w:rsidRPr="00B90A7B" w:rsidRDefault="00B90A7B" w:rsidP="00B90A7B">
      <w:pPr>
        <w:jc w:val="center"/>
        <w:rPr>
          <w:b/>
        </w:rPr>
      </w:pPr>
      <w:r w:rsidRPr="00B90A7B">
        <w:rPr>
          <w:rFonts w:hint="eastAsia"/>
          <w:b/>
        </w:rPr>
        <w:t>S</w:t>
      </w:r>
      <w:r w:rsidR="0042601C">
        <w:rPr>
          <w:b/>
        </w:rPr>
        <w:t xml:space="preserve">upplementary Table </w:t>
      </w:r>
      <w:r w:rsidR="00B734BA">
        <w:rPr>
          <w:b/>
          <w:lang w:val="en-CH"/>
        </w:rPr>
        <w:t>4</w:t>
      </w:r>
      <w:r w:rsidRPr="00B90A7B">
        <w:rPr>
          <w:b/>
        </w:rPr>
        <w:t>: Primers for Q-PCR analysis.</w:t>
      </w:r>
      <w:bookmarkStart w:id="0" w:name="_GoBack"/>
      <w:bookmarkEnd w:id="0"/>
    </w:p>
    <w:p w14:paraId="2D2C4ABC" w14:textId="77777777" w:rsidR="00B90A7B" w:rsidRDefault="00B90A7B"/>
    <w:tbl>
      <w:tblPr>
        <w:tblStyle w:val="TableGrid"/>
        <w:tblW w:w="9214" w:type="dxa"/>
        <w:tblInd w:w="-431" w:type="dxa"/>
        <w:tblLook w:val="04A0" w:firstRow="1" w:lastRow="0" w:firstColumn="1" w:lastColumn="0" w:noHBand="0" w:noVBand="1"/>
      </w:tblPr>
      <w:tblGrid>
        <w:gridCol w:w="2127"/>
        <w:gridCol w:w="3543"/>
        <w:gridCol w:w="3544"/>
      </w:tblGrid>
      <w:tr w:rsidR="00B90A7B" w:rsidRPr="00603658" w14:paraId="76F60B61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173BDBED" w14:textId="77777777" w:rsidR="00B90A7B" w:rsidRPr="00603658" w:rsidRDefault="00B90A7B" w:rsidP="00FF6EFD">
            <w:pPr>
              <w:rPr>
                <w:b/>
                <w:bCs/>
              </w:rPr>
            </w:pPr>
            <w:r w:rsidRPr="00603658">
              <w:rPr>
                <w:b/>
                <w:bCs/>
              </w:rPr>
              <w:t>Gene Name</w:t>
            </w:r>
          </w:p>
        </w:tc>
        <w:tc>
          <w:tcPr>
            <w:tcW w:w="3543" w:type="dxa"/>
            <w:noWrap/>
            <w:hideMark/>
          </w:tcPr>
          <w:p w14:paraId="6E70CD77" w14:textId="77777777" w:rsidR="00B90A7B" w:rsidRPr="00603658" w:rsidRDefault="00B90A7B" w:rsidP="00FF6EFD">
            <w:pPr>
              <w:rPr>
                <w:b/>
                <w:bCs/>
              </w:rPr>
            </w:pPr>
            <w:r w:rsidRPr="00603658">
              <w:rPr>
                <w:b/>
                <w:bCs/>
              </w:rPr>
              <w:t>Forward Primer</w:t>
            </w:r>
          </w:p>
        </w:tc>
        <w:tc>
          <w:tcPr>
            <w:tcW w:w="3544" w:type="dxa"/>
            <w:noWrap/>
            <w:hideMark/>
          </w:tcPr>
          <w:p w14:paraId="78873B2C" w14:textId="77777777" w:rsidR="00B90A7B" w:rsidRPr="00603658" w:rsidRDefault="00B90A7B" w:rsidP="00FF6EFD">
            <w:pPr>
              <w:rPr>
                <w:b/>
                <w:bCs/>
              </w:rPr>
            </w:pPr>
            <w:r w:rsidRPr="00603658">
              <w:rPr>
                <w:b/>
                <w:bCs/>
              </w:rPr>
              <w:t>Reverse Primer</w:t>
            </w:r>
          </w:p>
        </w:tc>
      </w:tr>
      <w:tr w:rsidR="00B90A7B" w:rsidRPr="00603658" w14:paraId="1ED653A5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581F86F1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fp712</w:t>
            </w:r>
          </w:p>
        </w:tc>
        <w:tc>
          <w:tcPr>
            <w:tcW w:w="3543" w:type="dxa"/>
            <w:noWrap/>
            <w:hideMark/>
          </w:tcPr>
          <w:p w14:paraId="4C88AB62" w14:textId="77777777" w:rsidR="00B90A7B" w:rsidRPr="00603658" w:rsidRDefault="00B90A7B" w:rsidP="00FF6EFD">
            <w:r w:rsidRPr="00603658">
              <w:t>5'-TCTCTAAGCCGTACTTGGTCA-3'</w:t>
            </w:r>
          </w:p>
        </w:tc>
        <w:tc>
          <w:tcPr>
            <w:tcW w:w="3544" w:type="dxa"/>
            <w:noWrap/>
            <w:hideMark/>
          </w:tcPr>
          <w:p w14:paraId="3223B4A8" w14:textId="77777777" w:rsidR="00B90A7B" w:rsidRPr="00603658" w:rsidRDefault="00B90A7B" w:rsidP="00FF6EFD">
            <w:r w:rsidRPr="00603658">
              <w:t>5'-TTGCTCCAGGACGAATTTTATGT-3'</w:t>
            </w:r>
          </w:p>
        </w:tc>
      </w:tr>
      <w:tr w:rsidR="00B90A7B" w:rsidRPr="00603658" w14:paraId="3EFC7B5E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1F53A6C7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Tmem184a</w:t>
            </w:r>
          </w:p>
        </w:tc>
        <w:tc>
          <w:tcPr>
            <w:tcW w:w="3543" w:type="dxa"/>
            <w:noWrap/>
            <w:hideMark/>
          </w:tcPr>
          <w:p w14:paraId="6731DEDB" w14:textId="77777777" w:rsidR="00B90A7B" w:rsidRPr="00603658" w:rsidRDefault="00B90A7B" w:rsidP="00FF6EFD">
            <w:r w:rsidRPr="00603658">
              <w:t>5'-CCATCTACGCCTTCGACTCC-3'</w:t>
            </w:r>
          </w:p>
        </w:tc>
        <w:tc>
          <w:tcPr>
            <w:tcW w:w="3544" w:type="dxa"/>
            <w:noWrap/>
            <w:hideMark/>
          </w:tcPr>
          <w:p w14:paraId="7F3F6B18" w14:textId="77777777" w:rsidR="00B90A7B" w:rsidRPr="00603658" w:rsidRDefault="00B90A7B" w:rsidP="00FF6EFD">
            <w:r w:rsidRPr="00603658">
              <w:t>5'-TTCGTAGCAGTCTCGCACAG-3'</w:t>
            </w:r>
          </w:p>
        </w:tc>
      </w:tr>
      <w:tr w:rsidR="00B90A7B" w:rsidRPr="00603658" w14:paraId="68652D8B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7715A487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mym6</w:t>
            </w:r>
          </w:p>
        </w:tc>
        <w:tc>
          <w:tcPr>
            <w:tcW w:w="3543" w:type="dxa"/>
            <w:noWrap/>
            <w:hideMark/>
          </w:tcPr>
          <w:p w14:paraId="1455D804" w14:textId="77777777" w:rsidR="00B90A7B" w:rsidRPr="00603658" w:rsidRDefault="00B90A7B" w:rsidP="00FF6EFD">
            <w:r w:rsidRPr="00603658">
              <w:t>5'-ACAAAGCAATGGCACAACAA-3'</w:t>
            </w:r>
          </w:p>
        </w:tc>
        <w:tc>
          <w:tcPr>
            <w:tcW w:w="3544" w:type="dxa"/>
            <w:noWrap/>
            <w:hideMark/>
          </w:tcPr>
          <w:p w14:paraId="3C4CC66E" w14:textId="77777777" w:rsidR="00B90A7B" w:rsidRPr="00603658" w:rsidRDefault="00B90A7B" w:rsidP="00FF6EFD">
            <w:r w:rsidRPr="00603658">
              <w:t>5'-GACGGTAGACCAACCTGAAA-3'</w:t>
            </w:r>
          </w:p>
        </w:tc>
      </w:tr>
      <w:tr w:rsidR="00B90A7B" w:rsidRPr="00603658" w14:paraId="00CE4779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C91278F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fp451</w:t>
            </w:r>
          </w:p>
        </w:tc>
        <w:tc>
          <w:tcPr>
            <w:tcW w:w="3543" w:type="dxa"/>
            <w:noWrap/>
            <w:hideMark/>
          </w:tcPr>
          <w:p w14:paraId="37A7484E" w14:textId="77777777" w:rsidR="00B90A7B" w:rsidRPr="00603658" w:rsidRDefault="00B90A7B" w:rsidP="00FF6EFD">
            <w:r w:rsidRPr="00603658">
              <w:t>5'-GCACGCTCATGGTTTACAAGA-3'</w:t>
            </w:r>
          </w:p>
        </w:tc>
        <w:tc>
          <w:tcPr>
            <w:tcW w:w="3544" w:type="dxa"/>
            <w:noWrap/>
            <w:hideMark/>
          </w:tcPr>
          <w:p w14:paraId="278DAA62" w14:textId="77777777" w:rsidR="00B90A7B" w:rsidRPr="00603658" w:rsidRDefault="00B90A7B" w:rsidP="00FF6EFD">
            <w:r w:rsidRPr="00603658">
              <w:t>5'-GCACGCTCATGGTTTACAAGA-3'</w:t>
            </w:r>
          </w:p>
        </w:tc>
      </w:tr>
      <w:tr w:rsidR="00B90A7B" w:rsidRPr="00603658" w14:paraId="2A26D4A7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498A695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ept8</w:t>
            </w:r>
          </w:p>
        </w:tc>
        <w:tc>
          <w:tcPr>
            <w:tcW w:w="3543" w:type="dxa"/>
            <w:noWrap/>
            <w:hideMark/>
          </w:tcPr>
          <w:p w14:paraId="6F3B4964" w14:textId="77777777" w:rsidR="00B90A7B" w:rsidRPr="00603658" w:rsidRDefault="00B90A7B" w:rsidP="00FF6EFD">
            <w:r w:rsidRPr="00603658">
              <w:t>5'-AGTTTCCCACCGATGACGAG-3'</w:t>
            </w:r>
          </w:p>
        </w:tc>
        <w:tc>
          <w:tcPr>
            <w:tcW w:w="3544" w:type="dxa"/>
            <w:noWrap/>
            <w:hideMark/>
          </w:tcPr>
          <w:p w14:paraId="507B6D8F" w14:textId="77777777" w:rsidR="00B90A7B" w:rsidRPr="00603658" w:rsidRDefault="00B90A7B" w:rsidP="00FF6EFD">
            <w:r w:rsidRPr="00603658">
              <w:t>5'-CCCAAGGGTACTGTCGTGC-3'</w:t>
            </w:r>
          </w:p>
        </w:tc>
      </w:tr>
      <w:tr w:rsidR="00B90A7B" w:rsidRPr="00603658" w14:paraId="6AFACFD6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2EB8CC02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Prkd2</w:t>
            </w:r>
          </w:p>
        </w:tc>
        <w:tc>
          <w:tcPr>
            <w:tcW w:w="3543" w:type="dxa"/>
            <w:noWrap/>
            <w:hideMark/>
          </w:tcPr>
          <w:p w14:paraId="02772B31" w14:textId="77777777" w:rsidR="00B90A7B" w:rsidRPr="00603658" w:rsidRDefault="00B90A7B" w:rsidP="00FF6EFD">
            <w:r w:rsidRPr="00603658">
              <w:t>5'-GGGGTCTCCTTCCATATCCAG-3'</w:t>
            </w:r>
          </w:p>
        </w:tc>
        <w:tc>
          <w:tcPr>
            <w:tcW w:w="3544" w:type="dxa"/>
            <w:noWrap/>
            <w:hideMark/>
          </w:tcPr>
          <w:p w14:paraId="30C0AEB3" w14:textId="77777777" w:rsidR="00B90A7B" w:rsidRPr="00603658" w:rsidRDefault="00B90A7B" w:rsidP="00FF6EFD">
            <w:r w:rsidRPr="00603658">
              <w:t>5'-CACGATAGAACAGGCTAGTTGC-3'</w:t>
            </w:r>
          </w:p>
        </w:tc>
      </w:tr>
      <w:tr w:rsidR="00B90A7B" w:rsidRPr="00603658" w14:paraId="5263C05B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3304282C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lc5a3</w:t>
            </w:r>
          </w:p>
        </w:tc>
        <w:tc>
          <w:tcPr>
            <w:tcW w:w="3543" w:type="dxa"/>
            <w:noWrap/>
            <w:hideMark/>
          </w:tcPr>
          <w:p w14:paraId="4185FB52" w14:textId="77777777" w:rsidR="00B90A7B" w:rsidRPr="00603658" w:rsidRDefault="00B90A7B" w:rsidP="00FF6EFD">
            <w:r w:rsidRPr="00603658">
              <w:t>5'-TTGCCGTAGTGGCCCTGTA-3'</w:t>
            </w:r>
          </w:p>
        </w:tc>
        <w:tc>
          <w:tcPr>
            <w:tcW w:w="3544" w:type="dxa"/>
            <w:noWrap/>
            <w:hideMark/>
          </w:tcPr>
          <w:p w14:paraId="4C0762BD" w14:textId="77777777" w:rsidR="00B90A7B" w:rsidRPr="00603658" w:rsidRDefault="00B90A7B" w:rsidP="00FF6EFD">
            <w:r w:rsidRPr="00603658">
              <w:t>5'-GCCAGCCCAATGAAGTGTTC-3'</w:t>
            </w:r>
          </w:p>
        </w:tc>
      </w:tr>
      <w:tr w:rsidR="00B90A7B" w:rsidRPr="00603658" w14:paraId="7921E116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57D738C7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lc35e2</w:t>
            </w:r>
          </w:p>
        </w:tc>
        <w:tc>
          <w:tcPr>
            <w:tcW w:w="3543" w:type="dxa"/>
            <w:noWrap/>
            <w:hideMark/>
          </w:tcPr>
          <w:p w14:paraId="76A9FC56" w14:textId="77777777" w:rsidR="00B90A7B" w:rsidRPr="00603658" w:rsidRDefault="00B90A7B" w:rsidP="00FF6EFD">
            <w:r w:rsidRPr="00603658">
              <w:t>5'-CAGCAGCGAAATCCCAAGTG-3'</w:t>
            </w:r>
          </w:p>
        </w:tc>
        <w:tc>
          <w:tcPr>
            <w:tcW w:w="3544" w:type="dxa"/>
            <w:noWrap/>
            <w:hideMark/>
          </w:tcPr>
          <w:p w14:paraId="72426B78" w14:textId="77777777" w:rsidR="00B90A7B" w:rsidRPr="00603658" w:rsidRDefault="00B90A7B" w:rsidP="00FF6EFD">
            <w:r w:rsidRPr="00603658">
              <w:t>5'-CTTCGGTGACCAAATAGAGACC-3'</w:t>
            </w:r>
          </w:p>
        </w:tc>
      </w:tr>
      <w:tr w:rsidR="00B90A7B" w:rsidRPr="00603658" w14:paraId="21D96856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23C50AFF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lc44a1</w:t>
            </w:r>
          </w:p>
        </w:tc>
        <w:tc>
          <w:tcPr>
            <w:tcW w:w="3543" w:type="dxa"/>
            <w:noWrap/>
            <w:hideMark/>
          </w:tcPr>
          <w:p w14:paraId="594391CE" w14:textId="77777777" w:rsidR="00B90A7B" w:rsidRPr="00603658" w:rsidRDefault="00B90A7B" w:rsidP="00FF6EFD">
            <w:r w:rsidRPr="00603658">
              <w:t>5'-AAATCCTGCATTTGCTGCCTT-3'</w:t>
            </w:r>
          </w:p>
        </w:tc>
        <w:tc>
          <w:tcPr>
            <w:tcW w:w="3544" w:type="dxa"/>
            <w:noWrap/>
            <w:hideMark/>
          </w:tcPr>
          <w:p w14:paraId="103D7C62" w14:textId="77777777" w:rsidR="00B90A7B" w:rsidRPr="00603658" w:rsidRDefault="00B90A7B" w:rsidP="00FF6EFD">
            <w:r w:rsidRPr="00603658">
              <w:t>5'-GCGTTCTCCACTAGAATGACGAA-3'</w:t>
            </w:r>
          </w:p>
        </w:tc>
      </w:tr>
      <w:tr w:rsidR="00B90A7B" w:rsidRPr="00603658" w14:paraId="367D52F8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2C846F94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Phf20l1</w:t>
            </w:r>
          </w:p>
        </w:tc>
        <w:tc>
          <w:tcPr>
            <w:tcW w:w="3543" w:type="dxa"/>
            <w:noWrap/>
            <w:hideMark/>
          </w:tcPr>
          <w:p w14:paraId="6FB94D6A" w14:textId="77777777" w:rsidR="00B90A7B" w:rsidRPr="00603658" w:rsidRDefault="00B90A7B" w:rsidP="00FF6EFD">
            <w:r w:rsidRPr="00603658">
              <w:t>5'-TGAAGCTGTCATTAGCAGTTCTG-3'</w:t>
            </w:r>
          </w:p>
        </w:tc>
        <w:tc>
          <w:tcPr>
            <w:tcW w:w="3544" w:type="dxa"/>
            <w:noWrap/>
            <w:hideMark/>
          </w:tcPr>
          <w:p w14:paraId="32DBD4BE" w14:textId="77777777" w:rsidR="00B90A7B" w:rsidRPr="00603658" w:rsidRDefault="00B90A7B" w:rsidP="00FF6EFD">
            <w:r w:rsidRPr="00603658">
              <w:t>5'-CAAGTGGTGACTTAGGGGTTTT-3'</w:t>
            </w:r>
          </w:p>
        </w:tc>
      </w:tr>
      <w:tr w:rsidR="00B90A7B" w:rsidRPr="00603658" w14:paraId="340F7067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0E4B4B0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Psmc6</w:t>
            </w:r>
          </w:p>
        </w:tc>
        <w:tc>
          <w:tcPr>
            <w:tcW w:w="3543" w:type="dxa"/>
            <w:noWrap/>
            <w:hideMark/>
          </w:tcPr>
          <w:p w14:paraId="60F46714" w14:textId="77777777" w:rsidR="00B90A7B" w:rsidRPr="00603658" w:rsidRDefault="00B90A7B" w:rsidP="00FF6EFD">
            <w:r w:rsidRPr="00603658">
              <w:t>5'-CCTGTCAGAACAGATTCGGGA-3'</w:t>
            </w:r>
          </w:p>
        </w:tc>
        <w:tc>
          <w:tcPr>
            <w:tcW w:w="3544" w:type="dxa"/>
            <w:noWrap/>
            <w:hideMark/>
          </w:tcPr>
          <w:p w14:paraId="1B234B60" w14:textId="77777777" w:rsidR="00B90A7B" w:rsidRPr="00603658" w:rsidRDefault="00B90A7B" w:rsidP="00FF6EFD">
            <w:r w:rsidRPr="00603658">
              <w:t>5'-GCAAACAGCCTTTTGGAGGTATT-3'</w:t>
            </w:r>
          </w:p>
        </w:tc>
      </w:tr>
      <w:tr w:rsidR="00B90A7B" w:rsidRPr="00603658" w14:paraId="6D3FE774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F57E0AE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Gstp1</w:t>
            </w:r>
          </w:p>
        </w:tc>
        <w:tc>
          <w:tcPr>
            <w:tcW w:w="3543" w:type="dxa"/>
            <w:noWrap/>
            <w:hideMark/>
          </w:tcPr>
          <w:p w14:paraId="79535510" w14:textId="77777777" w:rsidR="00B90A7B" w:rsidRPr="00603658" w:rsidRDefault="00B90A7B" w:rsidP="00FF6EFD">
            <w:r w:rsidRPr="00603658">
              <w:t>5'-ATGCCACCATACACCATTGTC-3'</w:t>
            </w:r>
          </w:p>
        </w:tc>
        <w:tc>
          <w:tcPr>
            <w:tcW w:w="3544" w:type="dxa"/>
            <w:noWrap/>
            <w:hideMark/>
          </w:tcPr>
          <w:p w14:paraId="0CF34F8F" w14:textId="77777777" w:rsidR="00B90A7B" w:rsidRPr="00603658" w:rsidRDefault="00B90A7B" w:rsidP="00FF6EFD">
            <w:r w:rsidRPr="00603658">
              <w:t>5'-GGGAGCTGCCCATACAGAC-3'</w:t>
            </w:r>
          </w:p>
        </w:tc>
      </w:tr>
      <w:tr w:rsidR="00B90A7B" w:rsidRPr="00603658" w14:paraId="0F9E466A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79F4A6C" w14:textId="77777777" w:rsidR="00B90A7B" w:rsidRPr="00603658" w:rsidRDefault="00B90A7B" w:rsidP="00FF6EFD">
            <w:pPr>
              <w:rPr>
                <w:i/>
                <w:iCs/>
              </w:rPr>
            </w:pPr>
            <w:proofErr w:type="spellStart"/>
            <w:r w:rsidRPr="00603658">
              <w:rPr>
                <w:i/>
                <w:iCs/>
              </w:rPr>
              <w:t>mPoll</w:t>
            </w:r>
            <w:proofErr w:type="spellEnd"/>
          </w:p>
        </w:tc>
        <w:tc>
          <w:tcPr>
            <w:tcW w:w="3543" w:type="dxa"/>
            <w:noWrap/>
            <w:hideMark/>
          </w:tcPr>
          <w:p w14:paraId="44F6DFAF" w14:textId="77777777" w:rsidR="00B90A7B" w:rsidRPr="00603658" w:rsidRDefault="00B90A7B" w:rsidP="00FF6EFD">
            <w:r w:rsidRPr="00603658">
              <w:t>5'-GACAGACACGGAAGGATTCAG-3'</w:t>
            </w:r>
          </w:p>
        </w:tc>
        <w:tc>
          <w:tcPr>
            <w:tcW w:w="3544" w:type="dxa"/>
            <w:noWrap/>
            <w:hideMark/>
          </w:tcPr>
          <w:p w14:paraId="4DF01D3B" w14:textId="77777777" w:rsidR="00B90A7B" w:rsidRPr="00603658" w:rsidRDefault="00B90A7B" w:rsidP="00FF6EFD">
            <w:r w:rsidRPr="00603658">
              <w:t>5'-GAAAGGGTGGTCCTGGGTAAA-3'</w:t>
            </w:r>
          </w:p>
        </w:tc>
      </w:tr>
      <w:tr w:rsidR="00B90A7B" w:rsidRPr="00603658" w14:paraId="377C55A0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6000C27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f3b6</w:t>
            </w:r>
          </w:p>
        </w:tc>
        <w:tc>
          <w:tcPr>
            <w:tcW w:w="3543" w:type="dxa"/>
            <w:noWrap/>
            <w:hideMark/>
          </w:tcPr>
          <w:p w14:paraId="0ADEFE20" w14:textId="77777777" w:rsidR="00B90A7B" w:rsidRPr="00603658" w:rsidRDefault="00B90A7B" w:rsidP="00FF6EFD">
            <w:r w:rsidRPr="00603658">
              <w:t>5'-ATGGACCTATTCGTCAAATCAGAGT-3'</w:t>
            </w:r>
          </w:p>
        </w:tc>
        <w:tc>
          <w:tcPr>
            <w:tcW w:w="3544" w:type="dxa"/>
            <w:noWrap/>
            <w:hideMark/>
          </w:tcPr>
          <w:p w14:paraId="27C7CFD1" w14:textId="77777777" w:rsidR="00B90A7B" w:rsidRPr="00603658" w:rsidRDefault="00B90A7B" w:rsidP="00FF6EFD">
            <w:r w:rsidRPr="00603658">
              <w:t>5'-CGCAGGCATTCTTAGCATCAA-3'</w:t>
            </w:r>
          </w:p>
        </w:tc>
      </w:tr>
      <w:tr w:rsidR="00B90A7B" w:rsidRPr="00603658" w14:paraId="68D7E5B2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37EDA6A7" w14:textId="77777777" w:rsidR="00B90A7B" w:rsidRPr="00603658" w:rsidRDefault="00B90A7B" w:rsidP="00FF6EFD">
            <w:pPr>
              <w:rPr>
                <w:i/>
                <w:iCs/>
              </w:rPr>
            </w:pPr>
            <w:proofErr w:type="spellStart"/>
            <w:r w:rsidRPr="00603658">
              <w:rPr>
                <w:i/>
                <w:iCs/>
              </w:rPr>
              <w:t>mLcorl</w:t>
            </w:r>
            <w:proofErr w:type="spellEnd"/>
          </w:p>
        </w:tc>
        <w:tc>
          <w:tcPr>
            <w:tcW w:w="3543" w:type="dxa"/>
            <w:noWrap/>
            <w:hideMark/>
          </w:tcPr>
          <w:p w14:paraId="331F321B" w14:textId="77777777" w:rsidR="00B90A7B" w:rsidRPr="00603658" w:rsidRDefault="00B90A7B" w:rsidP="00FF6EFD">
            <w:r w:rsidRPr="00603658">
              <w:t>5'-ATGCCATAAAGTATGCCTGCTT-3'</w:t>
            </w:r>
          </w:p>
        </w:tc>
        <w:tc>
          <w:tcPr>
            <w:tcW w:w="3544" w:type="dxa"/>
            <w:noWrap/>
            <w:hideMark/>
          </w:tcPr>
          <w:p w14:paraId="4ED1FCB1" w14:textId="77777777" w:rsidR="00B90A7B" w:rsidRPr="00603658" w:rsidRDefault="00B90A7B" w:rsidP="00FF6EFD">
            <w:r w:rsidRPr="00603658">
              <w:t>5'-ATGCCATAAAGTATGCCTGCTT-3'</w:t>
            </w:r>
          </w:p>
        </w:tc>
      </w:tr>
      <w:tr w:rsidR="00B90A7B" w:rsidRPr="00603658" w14:paraId="55163A5B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3D93BDDF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1110034G24Rik</w:t>
            </w:r>
          </w:p>
        </w:tc>
        <w:tc>
          <w:tcPr>
            <w:tcW w:w="3543" w:type="dxa"/>
            <w:noWrap/>
            <w:hideMark/>
          </w:tcPr>
          <w:p w14:paraId="67E7F68A" w14:textId="77777777" w:rsidR="00B90A7B" w:rsidRPr="00603658" w:rsidRDefault="00B90A7B" w:rsidP="00FF6EFD">
            <w:r w:rsidRPr="00603658">
              <w:t>5'-GGCCAGTTGGAGACCAATGA-3'</w:t>
            </w:r>
          </w:p>
        </w:tc>
        <w:tc>
          <w:tcPr>
            <w:tcW w:w="3544" w:type="dxa"/>
            <w:noWrap/>
            <w:hideMark/>
          </w:tcPr>
          <w:p w14:paraId="48EA06DD" w14:textId="77777777" w:rsidR="00B90A7B" w:rsidRPr="00603658" w:rsidRDefault="00B90A7B" w:rsidP="00FF6EFD">
            <w:r w:rsidRPr="00603658">
              <w:t>5'-CACAGATGCAGAGAGCGGAT-3'</w:t>
            </w:r>
          </w:p>
        </w:tc>
      </w:tr>
      <w:tr w:rsidR="00B90A7B" w:rsidRPr="00603658" w14:paraId="52637473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50C98861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fp51</w:t>
            </w:r>
          </w:p>
        </w:tc>
        <w:tc>
          <w:tcPr>
            <w:tcW w:w="3543" w:type="dxa"/>
            <w:noWrap/>
            <w:hideMark/>
          </w:tcPr>
          <w:p w14:paraId="5E81CA7A" w14:textId="77777777" w:rsidR="00B90A7B" w:rsidRPr="00603658" w:rsidRDefault="00B90A7B" w:rsidP="00FF6EFD">
            <w:r w:rsidRPr="00603658">
              <w:t>5'-AGCATCACAAGCTGGAGAGTC-3'</w:t>
            </w:r>
          </w:p>
        </w:tc>
        <w:tc>
          <w:tcPr>
            <w:tcW w:w="3544" w:type="dxa"/>
            <w:noWrap/>
            <w:hideMark/>
          </w:tcPr>
          <w:p w14:paraId="344190F9" w14:textId="77777777" w:rsidR="00B90A7B" w:rsidRPr="00603658" w:rsidRDefault="00B90A7B" w:rsidP="00FF6EFD">
            <w:r w:rsidRPr="00603658">
              <w:t>5'-CCTGGGGCATGTTTACTGGT-3'</w:t>
            </w:r>
          </w:p>
        </w:tc>
      </w:tr>
      <w:tr w:rsidR="00B90A7B" w:rsidRPr="00603658" w14:paraId="743E1BF6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C77515E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Cetn3</w:t>
            </w:r>
          </w:p>
        </w:tc>
        <w:tc>
          <w:tcPr>
            <w:tcW w:w="3543" w:type="dxa"/>
            <w:noWrap/>
            <w:hideMark/>
          </w:tcPr>
          <w:p w14:paraId="18796B14" w14:textId="77777777" w:rsidR="00B90A7B" w:rsidRPr="00603658" w:rsidRDefault="00B90A7B" w:rsidP="00FF6EFD">
            <w:r w:rsidRPr="00603658">
              <w:t>5'-CTGAGAGGTGAGCTTGTAGTAGA-3'</w:t>
            </w:r>
          </w:p>
        </w:tc>
        <w:tc>
          <w:tcPr>
            <w:tcW w:w="3544" w:type="dxa"/>
            <w:noWrap/>
            <w:hideMark/>
          </w:tcPr>
          <w:p w14:paraId="050D8F46" w14:textId="77777777" w:rsidR="00B90A7B" w:rsidRPr="00603658" w:rsidRDefault="00B90A7B" w:rsidP="00FF6EFD">
            <w:r w:rsidRPr="00603658">
              <w:t>5'-TTGGTCTTTGTCGGTATCAAACA-3'</w:t>
            </w:r>
          </w:p>
        </w:tc>
      </w:tr>
      <w:tr w:rsidR="00B90A7B" w:rsidRPr="00603658" w14:paraId="79E8C9FD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DC39AAA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Med1</w:t>
            </w:r>
          </w:p>
        </w:tc>
        <w:tc>
          <w:tcPr>
            <w:tcW w:w="3543" w:type="dxa"/>
            <w:noWrap/>
            <w:hideMark/>
          </w:tcPr>
          <w:p w14:paraId="24112D9F" w14:textId="77777777" w:rsidR="00B90A7B" w:rsidRPr="00603658" w:rsidRDefault="00B90A7B" w:rsidP="00FF6EFD">
            <w:r w:rsidRPr="00603658">
              <w:t>5'-GAGTGATGACTGCCCACCAA-3'</w:t>
            </w:r>
          </w:p>
        </w:tc>
        <w:tc>
          <w:tcPr>
            <w:tcW w:w="3544" w:type="dxa"/>
            <w:noWrap/>
            <w:hideMark/>
          </w:tcPr>
          <w:p w14:paraId="420FF9A3" w14:textId="77777777" w:rsidR="00B90A7B" w:rsidRPr="00603658" w:rsidRDefault="00B90A7B" w:rsidP="00FF6EFD">
            <w:r w:rsidRPr="00603658">
              <w:t>5'-CACTATTGGGGCTTCCAGCA-3'</w:t>
            </w:r>
          </w:p>
        </w:tc>
      </w:tr>
      <w:tr w:rsidR="00B90A7B" w:rsidRPr="00603658" w14:paraId="749ED2A1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7299DEB3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Tomm70a</w:t>
            </w:r>
          </w:p>
        </w:tc>
        <w:tc>
          <w:tcPr>
            <w:tcW w:w="3543" w:type="dxa"/>
            <w:noWrap/>
            <w:hideMark/>
          </w:tcPr>
          <w:p w14:paraId="14017988" w14:textId="77777777" w:rsidR="00B90A7B" w:rsidRPr="00603658" w:rsidRDefault="00B90A7B" w:rsidP="00FF6EFD">
            <w:r w:rsidRPr="00603658">
              <w:t>5'-AGCAAGCTATTCAGTGCTACAC-3'</w:t>
            </w:r>
          </w:p>
        </w:tc>
        <w:tc>
          <w:tcPr>
            <w:tcW w:w="3544" w:type="dxa"/>
            <w:noWrap/>
            <w:hideMark/>
          </w:tcPr>
          <w:p w14:paraId="17A01DAA" w14:textId="77777777" w:rsidR="00B90A7B" w:rsidRPr="00603658" w:rsidRDefault="00B90A7B" w:rsidP="00FF6EFD">
            <w:r w:rsidRPr="00603658">
              <w:t>5'-AGGGCTTTCACATATTTGGGATT-3'</w:t>
            </w:r>
          </w:p>
        </w:tc>
      </w:tr>
      <w:tr w:rsidR="00B90A7B" w:rsidRPr="00603658" w14:paraId="751E7C6B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C035C75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Sec61a2</w:t>
            </w:r>
          </w:p>
        </w:tc>
        <w:tc>
          <w:tcPr>
            <w:tcW w:w="3543" w:type="dxa"/>
            <w:noWrap/>
            <w:hideMark/>
          </w:tcPr>
          <w:p w14:paraId="77FEB29E" w14:textId="77777777" w:rsidR="00B90A7B" w:rsidRPr="00603658" w:rsidRDefault="00B90A7B" w:rsidP="00FF6EFD">
            <w:r w:rsidRPr="00603658">
              <w:t>5'-ATTTTCAGGGGTTTCGTGTTGA-3'</w:t>
            </w:r>
          </w:p>
        </w:tc>
        <w:tc>
          <w:tcPr>
            <w:tcW w:w="3544" w:type="dxa"/>
            <w:noWrap/>
            <w:hideMark/>
          </w:tcPr>
          <w:p w14:paraId="0117477F" w14:textId="77777777" w:rsidR="00B90A7B" w:rsidRPr="00603658" w:rsidRDefault="00B90A7B" w:rsidP="00FF6EFD">
            <w:r w:rsidRPr="00603658">
              <w:t>5'-GCCACTAAATCGAACAGACAGC-3'</w:t>
            </w:r>
          </w:p>
        </w:tc>
      </w:tr>
      <w:tr w:rsidR="00B90A7B" w:rsidRPr="00603658" w14:paraId="3172A8DB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2D98184C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mat1</w:t>
            </w:r>
          </w:p>
        </w:tc>
        <w:tc>
          <w:tcPr>
            <w:tcW w:w="3543" w:type="dxa"/>
            <w:noWrap/>
            <w:hideMark/>
          </w:tcPr>
          <w:p w14:paraId="3EE8F18D" w14:textId="77777777" w:rsidR="00B90A7B" w:rsidRPr="00603658" w:rsidRDefault="00B90A7B" w:rsidP="00FF6EFD">
            <w:r w:rsidRPr="00603658">
              <w:t>5'-AAGCCCAAGCCCATGAATACA-3'</w:t>
            </w:r>
          </w:p>
        </w:tc>
        <w:tc>
          <w:tcPr>
            <w:tcW w:w="3544" w:type="dxa"/>
            <w:noWrap/>
            <w:hideMark/>
          </w:tcPr>
          <w:p w14:paraId="0987952E" w14:textId="77777777" w:rsidR="00B90A7B" w:rsidRPr="00603658" w:rsidRDefault="00B90A7B" w:rsidP="00FF6EFD">
            <w:r w:rsidRPr="00603658">
              <w:t>5'-ACTCTGCTGGTAAATTGTGAGG-3'</w:t>
            </w:r>
          </w:p>
        </w:tc>
      </w:tr>
      <w:tr w:rsidR="00B90A7B" w:rsidRPr="00603658" w14:paraId="40886872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16C4944E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Gm5113</w:t>
            </w:r>
          </w:p>
        </w:tc>
        <w:tc>
          <w:tcPr>
            <w:tcW w:w="3543" w:type="dxa"/>
            <w:noWrap/>
            <w:hideMark/>
          </w:tcPr>
          <w:p w14:paraId="0E7A3766" w14:textId="77777777" w:rsidR="00B90A7B" w:rsidRPr="00603658" w:rsidRDefault="00B90A7B" w:rsidP="00FF6EFD">
            <w:r w:rsidRPr="00603658">
              <w:t>5'-ACATCAGCCATCAGAGCGTC-3'</w:t>
            </w:r>
          </w:p>
        </w:tc>
        <w:tc>
          <w:tcPr>
            <w:tcW w:w="3544" w:type="dxa"/>
            <w:noWrap/>
            <w:hideMark/>
          </w:tcPr>
          <w:p w14:paraId="01AC0D57" w14:textId="77777777" w:rsidR="00B90A7B" w:rsidRPr="00603658" w:rsidRDefault="00B90A7B" w:rsidP="00FF6EFD">
            <w:r w:rsidRPr="00603658">
              <w:t>5'-ACGAACTACGACTTTCCACAG-3'</w:t>
            </w:r>
          </w:p>
        </w:tc>
      </w:tr>
      <w:tr w:rsidR="00B90A7B" w:rsidRPr="00603658" w14:paraId="0477081F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C1BACD7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Eif3m</w:t>
            </w:r>
          </w:p>
        </w:tc>
        <w:tc>
          <w:tcPr>
            <w:tcW w:w="3543" w:type="dxa"/>
            <w:noWrap/>
            <w:hideMark/>
          </w:tcPr>
          <w:p w14:paraId="5CC29343" w14:textId="77777777" w:rsidR="00B90A7B" w:rsidRPr="00603658" w:rsidRDefault="00B90A7B" w:rsidP="00FF6EFD">
            <w:r w:rsidRPr="00603658">
              <w:t>5'-TGGGATGGACAAGAATACTCCT-3'</w:t>
            </w:r>
          </w:p>
        </w:tc>
        <w:tc>
          <w:tcPr>
            <w:tcW w:w="3544" w:type="dxa"/>
            <w:noWrap/>
            <w:hideMark/>
          </w:tcPr>
          <w:p w14:paraId="2F986568" w14:textId="77777777" w:rsidR="00B90A7B" w:rsidRPr="00603658" w:rsidRDefault="00B90A7B" w:rsidP="00FF6EFD">
            <w:r w:rsidRPr="00603658">
              <w:t>5'-GATCCAGCTCCGTTGGGATG-3'</w:t>
            </w:r>
          </w:p>
        </w:tc>
      </w:tr>
      <w:tr w:rsidR="00B90A7B" w:rsidRPr="00603658" w14:paraId="07A2CFD9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657F4FB9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Polr2h</w:t>
            </w:r>
          </w:p>
        </w:tc>
        <w:tc>
          <w:tcPr>
            <w:tcW w:w="3543" w:type="dxa"/>
            <w:noWrap/>
            <w:hideMark/>
          </w:tcPr>
          <w:p w14:paraId="60224A77" w14:textId="77777777" w:rsidR="00B90A7B" w:rsidRPr="00603658" w:rsidRDefault="00B90A7B" w:rsidP="00FF6EFD">
            <w:r w:rsidRPr="00603658">
              <w:t>5'-TGCACTGTGAGAGTGAATCTTTC-3'</w:t>
            </w:r>
          </w:p>
        </w:tc>
        <w:tc>
          <w:tcPr>
            <w:tcW w:w="3544" w:type="dxa"/>
            <w:noWrap/>
            <w:hideMark/>
          </w:tcPr>
          <w:p w14:paraId="1E8FA467" w14:textId="77777777" w:rsidR="00B90A7B" w:rsidRPr="00603658" w:rsidRDefault="00B90A7B" w:rsidP="00FF6EFD">
            <w:r w:rsidRPr="00603658">
              <w:t>5'-CGGAACTTGTCACCTAAGTCC-3'</w:t>
            </w:r>
          </w:p>
        </w:tc>
      </w:tr>
      <w:tr w:rsidR="00B90A7B" w:rsidRPr="00603658" w14:paraId="3A19E888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C0C75CD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Cacul1</w:t>
            </w:r>
          </w:p>
        </w:tc>
        <w:tc>
          <w:tcPr>
            <w:tcW w:w="3543" w:type="dxa"/>
            <w:noWrap/>
            <w:hideMark/>
          </w:tcPr>
          <w:p w14:paraId="550FF544" w14:textId="77777777" w:rsidR="00B90A7B" w:rsidRPr="00603658" w:rsidRDefault="00B90A7B" w:rsidP="00FF6EFD">
            <w:r w:rsidRPr="00603658">
              <w:t>5'-ACTTTCTGAGTACGCTGCCC-3'</w:t>
            </w:r>
          </w:p>
        </w:tc>
        <w:tc>
          <w:tcPr>
            <w:tcW w:w="3544" w:type="dxa"/>
            <w:noWrap/>
            <w:hideMark/>
          </w:tcPr>
          <w:p w14:paraId="60410998" w14:textId="77777777" w:rsidR="00B90A7B" w:rsidRPr="00603658" w:rsidRDefault="00B90A7B" w:rsidP="00FF6EFD">
            <w:r w:rsidRPr="00603658">
              <w:t>5'-TTCCGGGACTGATCACCTCT-3'</w:t>
            </w:r>
          </w:p>
        </w:tc>
      </w:tr>
      <w:tr w:rsidR="00B90A7B" w:rsidRPr="00603658" w14:paraId="0724ED20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0EFA7ADB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Rps15</w:t>
            </w:r>
          </w:p>
        </w:tc>
        <w:tc>
          <w:tcPr>
            <w:tcW w:w="3543" w:type="dxa"/>
            <w:noWrap/>
            <w:hideMark/>
          </w:tcPr>
          <w:p w14:paraId="3A47E80B" w14:textId="77777777" w:rsidR="00B90A7B" w:rsidRPr="00603658" w:rsidRDefault="00B90A7B" w:rsidP="00FF6EFD">
            <w:r w:rsidRPr="00603658">
              <w:t>5'-ACCTACCGTGGCGTAGACC-3'</w:t>
            </w:r>
          </w:p>
        </w:tc>
        <w:tc>
          <w:tcPr>
            <w:tcW w:w="3544" w:type="dxa"/>
            <w:noWrap/>
            <w:hideMark/>
          </w:tcPr>
          <w:p w14:paraId="739DC895" w14:textId="77777777" w:rsidR="00B90A7B" w:rsidRPr="00603658" w:rsidRDefault="00B90A7B" w:rsidP="00FF6EFD">
            <w:r w:rsidRPr="00603658">
              <w:t>5'-TGTCCCTCAGGTGCGTCTT-3'</w:t>
            </w:r>
          </w:p>
        </w:tc>
      </w:tr>
      <w:tr w:rsidR="00B90A7B" w:rsidRPr="00603658" w14:paraId="42A1BB30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2EA994CE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Trdmt1</w:t>
            </w:r>
          </w:p>
        </w:tc>
        <w:tc>
          <w:tcPr>
            <w:tcW w:w="3543" w:type="dxa"/>
            <w:noWrap/>
            <w:hideMark/>
          </w:tcPr>
          <w:p w14:paraId="3ABE74CF" w14:textId="77777777" w:rsidR="00B90A7B" w:rsidRPr="00603658" w:rsidRDefault="00B90A7B" w:rsidP="00FF6EFD">
            <w:r w:rsidRPr="00603658">
              <w:t>5'-TGGACCACGTATCTGTGCTG-3'</w:t>
            </w:r>
          </w:p>
        </w:tc>
        <w:tc>
          <w:tcPr>
            <w:tcW w:w="3544" w:type="dxa"/>
            <w:noWrap/>
            <w:hideMark/>
          </w:tcPr>
          <w:p w14:paraId="3793F819" w14:textId="77777777" w:rsidR="00B90A7B" w:rsidRPr="00603658" w:rsidRDefault="00B90A7B" w:rsidP="00FF6EFD">
            <w:r w:rsidRPr="00603658">
              <w:t>5'-CGCAGCAATAACTTGGGTGG-3'</w:t>
            </w:r>
          </w:p>
        </w:tc>
      </w:tr>
      <w:tr w:rsidR="00B90A7B" w:rsidRPr="00603658" w14:paraId="5417F4EC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5196EDB0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Zfp280d</w:t>
            </w:r>
          </w:p>
        </w:tc>
        <w:tc>
          <w:tcPr>
            <w:tcW w:w="3543" w:type="dxa"/>
            <w:noWrap/>
            <w:hideMark/>
          </w:tcPr>
          <w:p w14:paraId="26295D32" w14:textId="77777777" w:rsidR="00B90A7B" w:rsidRPr="00603658" w:rsidRDefault="00B90A7B" w:rsidP="00FF6EFD">
            <w:r w:rsidRPr="00603658">
              <w:t>5'-CGTTGCACCAAATGCAGACT-3'</w:t>
            </w:r>
          </w:p>
        </w:tc>
        <w:tc>
          <w:tcPr>
            <w:tcW w:w="3544" w:type="dxa"/>
            <w:noWrap/>
            <w:hideMark/>
          </w:tcPr>
          <w:p w14:paraId="1BE8FBFE" w14:textId="77777777" w:rsidR="00B90A7B" w:rsidRPr="00603658" w:rsidRDefault="00B90A7B" w:rsidP="00FF6EFD">
            <w:r w:rsidRPr="00603658">
              <w:t>5'-GGTAGAAGTGCTTGGGCTGA-3'</w:t>
            </w:r>
          </w:p>
        </w:tc>
      </w:tr>
      <w:tr w:rsidR="00B90A7B" w:rsidRPr="00603658" w14:paraId="62C52326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361BDDAC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Haus1</w:t>
            </w:r>
          </w:p>
        </w:tc>
        <w:tc>
          <w:tcPr>
            <w:tcW w:w="3543" w:type="dxa"/>
            <w:noWrap/>
            <w:hideMark/>
          </w:tcPr>
          <w:p w14:paraId="6613E473" w14:textId="77777777" w:rsidR="00B90A7B" w:rsidRPr="00603658" w:rsidRDefault="00B90A7B" w:rsidP="00FF6EFD">
            <w:r w:rsidRPr="00603658">
              <w:t>5'-GGACCCTGTTGCGTTCTGAA-3'</w:t>
            </w:r>
          </w:p>
        </w:tc>
        <w:tc>
          <w:tcPr>
            <w:tcW w:w="3544" w:type="dxa"/>
            <w:noWrap/>
            <w:hideMark/>
          </w:tcPr>
          <w:p w14:paraId="24300F3B" w14:textId="77777777" w:rsidR="00B90A7B" w:rsidRPr="00603658" w:rsidRDefault="00B90A7B" w:rsidP="00FF6EFD">
            <w:r w:rsidRPr="00603658">
              <w:t>5'-GGACCCTGTTGCGTTCTGAA-3'</w:t>
            </w:r>
          </w:p>
        </w:tc>
      </w:tr>
      <w:tr w:rsidR="00B90A7B" w:rsidRPr="00603658" w14:paraId="6D32774F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3FE2450B" w14:textId="77777777" w:rsidR="00B90A7B" w:rsidRPr="00603658" w:rsidRDefault="00B90A7B" w:rsidP="00FF6EFD">
            <w:pPr>
              <w:rPr>
                <w:i/>
                <w:iCs/>
              </w:rPr>
            </w:pPr>
            <w:proofErr w:type="spellStart"/>
            <w:r w:rsidRPr="00603658">
              <w:rPr>
                <w:i/>
                <w:iCs/>
              </w:rPr>
              <w:t>mActin</w:t>
            </w:r>
            <w:proofErr w:type="spellEnd"/>
          </w:p>
        </w:tc>
        <w:tc>
          <w:tcPr>
            <w:tcW w:w="3543" w:type="dxa"/>
            <w:noWrap/>
            <w:hideMark/>
          </w:tcPr>
          <w:p w14:paraId="667F8179" w14:textId="77777777" w:rsidR="00B90A7B" w:rsidRPr="00603658" w:rsidRDefault="00B90A7B" w:rsidP="00FF6EFD">
            <w:r w:rsidRPr="00603658">
              <w:t>5'-CACTGTGCCCATCTACGA-3'</w:t>
            </w:r>
          </w:p>
        </w:tc>
        <w:tc>
          <w:tcPr>
            <w:tcW w:w="3544" w:type="dxa"/>
            <w:noWrap/>
            <w:hideMark/>
          </w:tcPr>
          <w:p w14:paraId="4496EDED" w14:textId="77777777" w:rsidR="00B90A7B" w:rsidRPr="00603658" w:rsidRDefault="00B90A7B" w:rsidP="00FF6EFD">
            <w:r w:rsidRPr="00603658">
              <w:t>5'-CAGGATTCCATACCCAAG-3'</w:t>
            </w:r>
          </w:p>
        </w:tc>
      </w:tr>
      <w:tr w:rsidR="00B90A7B" w:rsidRPr="00603658" w14:paraId="79CC975E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4180636" w14:textId="77777777" w:rsidR="00B90A7B" w:rsidRPr="00603658" w:rsidRDefault="00B90A7B" w:rsidP="00FF6EFD">
            <w:pPr>
              <w:rPr>
                <w:i/>
                <w:iCs/>
              </w:rPr>
            </w:pPr>
            <w:r w:rsidRPr="00603658">
              <w:rPr>
                <w:i/>
                <w:iCs/>
              </w:rPr>
              <w:t>mp16INK4a</w:t>
            </w:r>
          </w:p>
        </w:tc>
        <w:tc>
          <w:tcPr>
            <w:tcW w:w="3543" w:type="dxa"/>
            <w:noWrap/>
            <w:hideMark/>
          </w:tcPr>
          <w:p w14:paraId="68B330D6" w14:textId="77777777" w:rsidR="00B90A7B" w:rsidRPr="00603658" w:rsidRDefault="00B90A7B" w:rsidP="00FF6EFD">
            <w:r w:rsidRPr="00603658">
              <w:t>5'-CCCAACGCCCCGAACT-3'</w:t>
            </w:r>
          </w:p>
        </w:tc>
        <w:tc>
          <w:tcPr>
            <w:tcW w:w="3544" w:type="dxa"/>
            <w:noWrap/>
            <w:hideMark/>
          </w:tcPr>
          <w:p w14:paraId="3D657F2C" w14:textId="77777777" w:rsidR="00B90A7B" w:rsidRPr="00603658" w:rsidRDefault="00B90A7B" w:rsidP="00FF6EFD">
            <w:r w:rsidRPr="00603658">
              <w:t>5'-GCAGAAGAGCTGCTACGTGAA-3'</w:t>
            </w:r>
          </w:p>
        </w:tc>
      </w:tr>
      <w:tr w:rsidR="00CF283D" w:rsidRPr="00CF283D" w14:paraId="0D774E82" w14:textId="77777777" w:rsidTr="00A52FCC">
        <w:trPr>
          <w:trHeight w:val="288"/>
        </w:trPr>
        <w:tc>
          <w:tcPr>
            <w:tcW w:w="2127" w:type="dxa"/>
            <w:noWrap/>
          </w:tcPr>
          <w:p w14:paraId="38D7EFEE" w14:textId="77777777" w:rsidR="00DA6028" w:rsidRPr="00CF283D" w:rsidRDefault="00DA6028" w:rsidP="00FF6EFD">
            <w:pPr>
              <w:rPr>
                <w:i/>
                <w:iCs/>
              </w:rPr>
            </w:pPr>
            <w:r w:rsidRPr="00CF283D">
              <w:rPr>
                <w:i/>
                <w:iCs/>
              </w:rPr>
              <w:t>mp21</w:t>
            </w:r>
          </w:p>
        </w:tc>
        <w:tc>
          <w:tcPr>
            <w:tcW w:w="3543" w:type="dxa"/>
            <w:noWrap/>
          </w:tcPr>
          <w:p w14:paraId="4F1C3DD3" w14:textId="77777777" w:rsidR="00DA6028" w:rsidRPr="00CF283D" w:rsidRDefault="00B81D8F" w:rsidP="00FF6EFD">
            <w:r w:rsidRPr="00CF283D">
              <w:rPr>
                <w:rFonts w:hint="eastAsia"/>
              </w:rPr>
              <w:t>5</w:t>
            </w:r>
            <w:r w:rsidRPr="00CF283D">
              <w:t>’-CCTGGTGATGTCCGACCTG-3’</w:t>
            </w:r>
          </w:p>
        </w:tc>
        <w:tc>
          <w:tcPr>
            <w:tcW w:w="3544" w:type="dxa"/>
            <w:noWrap/>
          </w:tcPr>
          <w:p w14:paraId="097CA29E" w14:textId="77777777" w:rsidR="00DA6028" w:rsidRPr="00CF283D" w:rsidRDefault="00B81D8F" w:rsidP="00FF6EFD">
            <w:r w:rsidRPr="00CF283D">
              <w:rPr>
                <w:rFonts w:hint="eastAsia"/>
              </w:rPr>
              <w:t>5</w:t>
            </w:r>
            <w:r w:rsidRPr="00CF283D">
              <w:t>’-CCATGAGCGCATCGCAATC-3’</w:t>
            </w:r>
          </w:p>
        </w:tc>
      </w:tr>
      <w:tr w:rsidR="00CF283D" w:rsidRPr="00CF283D" w14:paraId="2BF7EA40" w14:textId="77777777" w:rsidTr="00A52FCC">
        <w:trPr>
          <w:trHeight w:val="288"/>
        </w:trPr>
        <w:tc>
          <w:tcPr>
            <w:tcW w:w="2127" w:type="dxa"/>
            <w:noWrap/>
          </w:tcPr>
          <w:p w14:paraId="350B932A" w14:textId="77777777" w:rsidR="00DA6028" w:rsidRPr="00CF283D" w:rsidRDefault="00DA6028" w:rsidP="00FF6EFD">
            <w:pPr>
              <w:rPr>
                <w:i/>
                <w:iCs/>
              </w:rPr>
            </w:pPr>
            <w:r w:rsidRPr="00CF283D">
              <w:rPr>
                <w:i/>
                <w:iCs/>
              </w:rPr>
              <w:t>mp53</w:t>
            </w:r>
          </w:p>
        </w:tc>
        <w:tc>
          <w:tcPr>
            <w:tcW w:w="3543" w:type="dxa"/>
            <w:noWrap/>
          </w:tcPr>
          <w:p w14:paraId="1819861B" w14:textId="77777777" w:rsidR="00DA6028" w:rsidRPr="00CF283D" w:rsidRDefault="00B81D8F" w:rsidP="00FF6EFD">
            <w:r w:rsidRPr="00CF283D">
              <w:rPr>
                <w:rFonts w:hint="eastAsia"/>
              </w:rPr>
              <w:t>5</w:t>
            </w:r>
            <w:r w:rsidRPr="00CF283D">
              <w:t>’-CTCTCCCCCGCAAAAGAAAAA</w:t>
            </w:r>
          </w:p>
        </w:tc>
        <w:tc>
          <w:tcPr>
            <w:tcW w:w="3544" w:type="dxa"/>
            <w:noWrap/>
          </w:tcPr>
          <w:p w14:paraId="263A771A" w14:textId="77777777" w:rsidR="00DA6028" w:rsidRPr="00CF283D" w:rsidRDefault="00B81D8F" w:rsidP="00FF6EFD">
            <w:r w:rsidRPr="00CF283D">
              <w:rPr>
                <w:rFonts w:hint="eastAsia"/>
              </w:rPr>
              <w:t>5</w:t>
            </w:r>
            <w:r w:rsidRPr="00CF283D">
              <w:t>’-CGGAACATCTCGAAGCGTTTA-3’</w:t>
            </w:r>
          </w:p>
        </w:tc>
      </w:tr>
      <w:tr w:rsidR="00CF283D" w:rsidRPr="00CF283D" w14:paraId="06A6FA56" w14:textId="77777777" w:rsidTr="00A52FCC">
        <w:trPr>
          <w:trHeight w:val="288"/>
        </w:trPr>
        <w:tc>
          <w:tcPr>
            <w:tcW w:w="2127" w:type="dxa"/>
            <w:noWrap/>
          </w:tcPr>
          <w:p w14:paraId="60E26FDE" w14:textId="77777777" w:rsidR="00460044" w:rsidRPr="00CF283D" w:rsidRDefault="00460044" w:rsidP="00FF6EFD">
            <w:pPr>
              <w:rPr>
                <w:i/>
                <w:iCs/>
              </w:rPr>
            </w:pPr>
            <w:r w:rsidRPr="00CF283D">
              <w:rPr>
                <w:i/>
                <w:iCs/>
              </w:rPr>
              <w:t>m4E-BP1</w:t>
            </w:r>
          </w:p>
        </w:tc>
        <w:tc>
          <w:tcPr>
            <w:tcW w:w="3543" w:type="dxa"/>
            <w:noWrap/>
          </w:tcPr>
          <w:p w14:paraId="69EA7096" w14:textId="77777777" w:rsidR="00460044" w:rsidRPr="00CF283D" w:rsidRDefault="00B81D8F" w:rsidP="00FF6EFD">
            <w:r w:rsidRPr="00CF283D">
              <w:t>5'-CCGGGAGGAACCAGGATTAT-3'</w:t>
            </w:r>
          </w:p>
        </w:tc>
        <w:tc>
          <w:tcPr>
            <w:tcW w:w="3544" w:type="dxa"/>
            <w:noWrap/>
          </w:tcPr>
          <w:p w14:paraId="61EE1BA2" w14:textId="77777777" w:rsidR="00460044" w:rsidRPr="00CF283D" w:rsidRDefault="00B81D8F" w:rsidP="00FF6EFD">
            <w:r w:rsidRPr="00CF283D">
              <w:t>5'-TAGTGACCCCAGGAATGGCT-3'</w:t>
            </w:r>
          </w:p>
        </w:tc>
      </w:tr>
      <w:tr w:rsidR="00B90A7B" w:rsidRPr="00603658" w14:paraId="4CE5AB99" w14:textId="77777777" w:rsidTr="00A52FCC">
        <w:trPr>
          <w:trHeight w:val="288"/>
        </w:trPr>
        <w:tc>
          <w:tcPr>
            <w:tcW w:w="2127" w:type="dxa"/>
            <w:noWrap/>
            <w:hideMark/>
          </w:tcPr>
          <w:p w14:paraId="4EDE589C" w14:textId="77777777" w:rsidR="00B90A7B" w:rsidRPr="00603658" w:rsidRDefault="006F7C3B" w:rsidP="006F7C3B">
            <w:pPr>
              <w:rPr>
                <w:i/>
                <w:iCs/>
              </w:rPr>
            </w:pPr>
            <w:r>
              <w:rPr>
                <w:i/>
                <w:iCs/>
              </w:rPr>
              <w:t>mRps24</w:t>
            </w:r>
          </w:p>
        </w:tc>
        <w:tc>
          <w:tcPr>
            <w:tcW w:w="3543" w:type="dxa"/>
            <w:noWrap/>
            <w:hideMark/>
          </w:tcPr>
          <w:p w14:paraId="42FA2852" w14:textId="77777777" w:rsidR="00B90A7B" w:rsidRPr="00603658" w:rsidRDefault="006F7C3B" w:rsidP="00FF6EFD">
            <w:r w:rsidRPr="006F7C3B">
              <w:t>5'-AGTGAGCGGTCCTCTTTTCC-3'</w:t>
            </w:r>
          </w:p>
        </w:tc>
        <w:tc>
          <w:tcPr>
            <w:tcW w:w="3544" w:type="dxa"/>
            <w:noWrap/>
            <w:hideMark/>
          </w:tcPr>
          <w:p w14:paraId="11E9AEDA" w14:textId="77777777" w:rsidR="00B90A7B" w:rsidRPr="00603658" w:rsidRDefault="006F7C3B" w:rsidP="00FF6EFD">
            <w:r w:rsidRPr="006F7C3B">
              <w:t>5'-GAACTTCCTGGTCCGGATGG-3'</w:t>
            </w:r>
          </w:p>
        </w:tc>
      </w:tr>
      <w:tr w:rsidR="00CF283D" w:rsidRPr="00603658" w14:paraId="3E555208" w14:textId="77777777" w:rsidTr="00A52FCC">
        <w:trPr>
          <w:trHeight w:val="288"/>
        </w:trPr>
        <w:tc>
          <w:tcPr>
            <w:tcW w:w="2127" w:type="dxa"/>
            <w:noWrap/>
          </w:tcPr>
          <w:p w14:paraId="21F4F496" w14:textId="77777777" w:rsidR="00CF283D" w:rsidRDefault="00CF283D" w:rsidP="006F7C3B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S</w:t>
            </w:r>
            <w:r>
              <w:rPr>
                <w:i/>
                <w:iCs/>
              </w:rPr>
              <w:t xml:space="preserve">pike </w:t>
            </w:r>
            <w:proofErr w:type="spellStart"/>
            <w:r>
              <w:rPr>
                <w:i/>
                <w:iCs/>
              </w:rPr>
              <w:t>mScarlet</w:t>
            </w:r>
            <w:proofErr w:type="spellEnd"/>
          </w:p>
        </w:tc>
        <w:tc>
          <w:tcPr>
            <w:tcW w:w="3543" w:type="dxa"/>
            <w:noWrap/>
          </w:tcPr>
          <w:p w14:paraId="4D57D677" w14:textId="77777777" w:rsidR="00CF283D" w:rsidRPr="006F7C3B" w:rsidRDefault="00CF283D" w:rsidP="00FF6EFD">
            <w:r w:rsidRPr="00CF283D">
              <w:t>5'-CGTGCTGAAGGGCGACATTA-3'</w:t>
            </w:r>
          </w:p>
        </w:tc>
        <w:tc>
          <w:tcPr>
            <w:tcW w:w="3544" w:type="dxa"/>
            <w:noWrap/>
          </w:tcPr>
          <w:p w14:paraId="3DCB6102" w14:textId="77777777" w:rsidR="00CF283D" w:rsidRPr="006F7C3B" w:rsidRDefault="00CF283D" w:rsidP="00FF6EFD">
            <w:r w:rsidRPr="00CF283D">
              <w:t>5'-CGGTGTAGTCCTCGTTGTGG-3'</w:t>
            </w:r>
          </w:p>
        </w:tc>
      </w:tr>
    </w:tbl>
    <w:p w14:paraId="6A38E19C" w14:textId="77777777" w:rsidR="00B90A7B" w:rsidRDefault="00B90A7B"/>
    <w:sectPr w:rsidR="00B90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F003B" w14:textId="77777777" w:rsidR="007D3DC6" w:rsidRDefault="007D3DC6" w:rsidP="00460044">
      <w:r>
        <w:separator/>
      </w:r>
    </w:p>
  </w:endnote>
  <w:endnote w:type="continuationSeparator" w:id="0">
    <w:p w14:paraId="58DC96D0" w14:textId="77777777" w:rsidR="007D3DC6" w:rsidRDefault="007D3DC6" w:rsidP="0046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7C4E0" w14:textId="77777777" w:rsidR="007D3DC6" w:rsidRDefault="007D3DC6" w:rsidP="00460044">
      <w:r>
        <w:separator/>
      </w:r>
    </w:p>
  </w:footnote>
  <w:footnote w:type="continuationSeparator" w:id="0">
    <w:p w14:paraId="41E030EA" w14:textId="77777777" w:rsidR="007D3DC6" w:rsidRDefault="007D3DC6" w:rsidP="0046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002"/>
    <w:rsid w:val="002019CF"/>
    <w:rsid w:val="0042601C"/>
    <w:rsid w:val="00460044"/>
    <w:rsid w:val="0059562E"/>
    <w:rsid w:val="00603658"/>
    <w:rsid w:val="006F7C3B"/>
    <w:rsid w:val="007D3DC6"/>
    <w:rsid w:val="00870002"/>
    <w:rsid w:val="00A52FCC"/>
    <w:rsid w:val="00A96DD0"/>
    <w:rsid w:val="00B734BA"/>
    <w:rsid w:val="00B81D8F"/>
    <w:rsid w:val="00B90A7B"/>
    <w:rsid w:val="00B91D26"/>
    <w:rsid w:val="00CF283D"/>
    <w:rsid w:val="00DA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883691D"/>
  <w15:chartTrackingRefBased/>
  <w15:docId w15:val="{51F70501-F201-432A-B3DC-F4C8CC3C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0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0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峰</dc:creator>
  <cp:keywords/>
  <dc:description/>
  <cp:lastModifiedBy>John Magri</cp:lastModifiedBy>
  <cp:revision>13</cp:revision>
  <dcterms:created xsi:type="dcterms:W3CDTF">2019-07-18T07:46:00Z</dcterms:created>
  <dcterms:modified xsi:type="dcterms:W3CDTF">2019-12-04T11:03:00Z</dcterms:modified>
</cp:coreProperties>
</file>